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629"/>
        <w:tblW w:w="0" w:type="auto"/>
        <w:tblLook w:val="04A0" w:firstRow="1" w:lastRow="0" w:firstColumn="1" w:lastColumn="0" w:noHBand="0" w:noVBand="1"/>
      </w:tblPr>
      <w:tblGrid>
        <w:gridCol w:w="625"/>
        <w:gridCol w:w="1972"/>
        <w:gridCol w:w="2084"/>
        <w:gridCol w:w="1972"/>
        <w:gridCol w:w="1972"/>
      </w:tblGrid>
      <w:tr w:rsidR="00AF486B" w14:paraId="2EBDE46B" w14:textId="77777777" w:rsidTr="00314C8E">
        <w:tc>
          <w:tcPr>
            <w:tcW w:w="625" w:type="dxa"/>
          </w:tcPr>
          <w:p w14:paraId="115F8190" w14:textId="58E8ECB3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Day</w:t>
            </w:r>
          </w:p>
        </w:tc>
        <w:tc>
          <w:tcPr>
            <w:tcW w:w="1972" w:type="dxa"/>
            <w:vAlign w:val="bottom"/>
          </w:tcPr>
          <w:p w14:paraId="17FA3E91" w14:textId="687CB43F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rFonts w:ascii="Calibri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Gy</w:t>
            </w:r>
            <w:proofErr w:type="spellEnd"/>
          </w:p>
        </w:tc>
        <w:tc>
          <w:tcPr>
            <w:tcW w:w="2084" w:type="dxa"/>
            <w:vAlign w:val="bottom"/>
          </w:tcPr>
          <w:p w14:paraId="763EFE90" w14:textId="1FA23489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rFonts w:ascii="Calibri" w:hAnsi="Calibri" w:cs="Calibri"/>
                <w:b/>
                <w:bCs/>
                <w:color w:val="000000"/>
              </w:rPr>
              <w:t>0.6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Gy</w:t>
            </w:r>
            <w:proofErr w:type="spellEnd"/>
          </w:p>
        </w:tc>
        <w:tc>
          <w:tcPr>
            <w:tcW w:w="1972" w:type="dxa"/>
            <w:vAlign w:val="bottom"/>
          </w:tcPr>
          <w:p w14:paraId="69B8DBDC" w14:textId="3F6E3CC1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rFonts w:ascii="Calibri" w:hAnsi="Calibri" w:cs="Calibri"/>
                <w:b/>
                <w:bCs/>
                <w:color w:val="000000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.1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Gy</w:t>
            </w:r>
            <w:proofErr w:type="spellEnd"/>
          </w:p>
        </w:tc>
        <w:tc>
          <w:tcPr>
            <w:tcW w:w="1972" w:type="dxa"/>
            <w:vAlign w:val="bottom"/>
          </w:tcPr>
          <w:p w14:paraId="73D7895F" w14:textId="647E55A1" w:rsidR="00AF486B" w:rsidRPr="00AF486B" w:rsidRDefault="00AF486B" w:rsidP="00314C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4.9 </w:t>
            </w:r>
            <w:proofErr w:type="spellStart"/>
            <w:r>
              <w:rPr>
                <w:b/>
                <w:bCs/>
              </w:rPr>
              <w:t>kGy</w:t>
            </w:r>
            <w:proofErr w:type="spellEnd"/>
          </w:p>
        </w:tc>
      </w:tr>
      <w:tr w:rsidR="00AF486B" w14:paraId="592766B9" w14:textId="77777777" w:rsidTr="00314C8E">
        <w:tc>
          <w:tcPr>
            <w:tcW w:w="625" w:type="dxa"/>
          </w:tcPr>
          <w:p w14:paraId="45F0ADB8" w14:textId="0C58D957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0</w:t>
            </w:r>
          </w:p>
        </w:tc>
        <w:tc>
          <w:tcPr>
            <w:tcW w:w="1972" w:type="dxa"/>
            <w:vAlign w:val="bottom"/>
          </w:tcPr>
          <w:p w14:paraId="3D45454F" w14:textId="73DC2852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6x10</w:t>
            </w:r>
            <w:r w:rsidRPr="003F1380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8.1x10</w:t>
            </w:r>
            <w:r w:rsidRPr="003F1380"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084" w:type="dxa"/>
            <w:vAlign w:val="bottom"/>
          </w:tcPr>
          <w:p w14:paraId="2580BCE5" w14:textId="51D98474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0.0</w:t>
            </w:r>
          </w:p>
        </w:tc>
        <w:tc>
          <w:tcPr>
            <w:tcW w:w="1972" w:type="dxa"/>
            <w:vAlign w:val="bottom"/>
          </w:tcPr>
          <w:p w14:paraId="56DB64D2" w14:textId="6CC4955D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39B7BF01" w14:textId="391BD75D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0F6B5A">
              <w:rPr>
                <w:rFonts w:ascii="Calibri" w:hAnsi="Calibri" w:cs="Calibri"/>
                <w:color w:val="000000"/>
              </w:rPr>
              <w:t>6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3B4116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8.</w:t>
            </w:r>
            <w:r w:rsidR="000F6B5A">
              <w:rPr>
                <w:rFonts w:ascii="Calibri" w:hAnsi="Calibri" w:cs="Calibri"/>
                <w:color w:val="000000"/>
              </w:rPr>
              <w:t>1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B828E5"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</w:tr>
      <w:tr w:rsidR="00AF486B" w14:paraId="74193F95" w14:textId="77777777" w:rsidTr="00314C8E">
        <w:tc>
          <w:tcPr>
            <w:tcW w:w="625" w:type="dxa"/>
          </w:tcPr>
          <w:p w14:paraId="579CAD7C" w14:textId="638EA456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1</w:t>
            </w:r>
          </w:p>
        </w:tc>
        <w:tc>
          <w:tcPr>
            <w:tcW w:w="1972" w:type="dxa"/>
            <w:vAlign w:val="bottom"/>
          </w:tcPr>
          <w:p w14:paraId="30B84590" w14:textId="25C4A93D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5x10</w:t>
            </w:r>
            <w:r w:rsidRPr="003F1380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 w:rsidRPr="003F1380"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084" w:type="dxa"/>
            <w:vAlign w:val="bottom"/>
          </w:tcPr>
          <w:p w14:paraId="28518526" w14:textId="03955F0A" w:rsidR="00AF486B" w:rsidRPr="003B4116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3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4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5A6DC27E" w14:textId="58732906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3FCB44C0" w14:textId="799B91C7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5C3603C5" w14:textId="77777777" w:rsidTr="00314C8E">
        <w:tc>
          <w:tcPr>
            <w:tcW w:w="625" w:type="dxa"/>
          </w:tcPr>
          <w:p w14:paraId="07A91C10" w14:textId="72436289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2</w:t>
            </w:r>
          </w:p>
        </w:tc>
        <w:tc>
          <w:tcPr>
            <w:tcW w:w="1972" w:type="dxa"/>
            <w:vAlign w:val="bottom"/>
          </w:tcPr>
          <w:p w14:paraId="7DA638B2" w14:textId="312B6654" w:rsidR="00AF486B" w:rsidRPr="00A46581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5.3x10</w:t>
            </w:r>
            <w:r w:rsidRPr="00A46581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2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084" w:type="dxa"/>
            <w:vAlign w:val="bottom"/>
          </w:tcPr>
          <w:p w14:paraId="6CDA0F47" w14:textId="4EF0FCF6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0.0</w:t>
            </w:r>
          </w:p>
        </w:tc>
        <w:tc>
          <w:tcPr>
            <w:tcW w:w="1972" w:type="dxa"/>
            <w:vAlign w:val="bottom"/>
          </w:tcPr>
          <w:p w14:paraId="0489187F" w14:textId="75622750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  <w:tc>
          <w:tcPr>
            <w:tcW w:w="1972" w:type="dxa"/>
            <w:vAlign w:val="bottom"/>
          </w:tcPr>
          <w:p w14:paraId="1A7D83CD" w14:textId="518B13BC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05A203AE" w14:textId="77777777" w:rsidTr="00314C8E">
        <w:tc>
          <w:tcPr>
            <w:tcW w:w="625" w:type="dxa"/>
          </w:tcPr>
          <w:p w14:paraId="1F3B9487" w14:textId="1E28262C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3</w:t>
            </w:r>
          </w:p>
        </w:tc>
        <w:tc>
          <w:tcPr>
            <w:tcW w:w="1972" w:type="dxa"/>
            <w:vAlign w:val="bottom"/>
          </w:tcPr>
          <w:p w14:paraId="4BBDD177" w14:textId="34AF78F7" w:rsidR="00AF486B" w:rsidRPr="00A46581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7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084" w:type="dxa"/>
            <w:vAlign w:val="bottom"/>
          </w:tcPr>
          <w:p w14:paraId="4C199494" w14:textId="69220D53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0C65BD26" w14:textId="6BFEB742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  <w:tc>
          <w:tcPr>
            <w:tcW w:w="1972" w:type="dxa"/>
            <w:vAlign w:val="bottom"/>
          </w:tcPr>
          <w:p w14:paraId="361603F1" w14:textId="25C95763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3BFAC3D1" w14:textId="77777777" w:rsidTr="00314C8E">
        <w:tc>
          <w:tcPr>
            <w:tcW w:w="625" w:type="dxa"/>
          </w:tcPr>
          <w:p w14:paraId="3373D67F" w14:textId="054D17F7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4</w:t>
            </w:r>
          </w:p>
        </w:tc>
        <w:tc>
          <w:tcPr>
            <w:tcW w:w="1972" w:type="dxa"/>
            <w:vAlign w:val="bottom"/>
          </w:tcPr>
          <w:p w14:paraId="7DF88705" w14:textId="2AE46677" w:rsidR="00AF486B" w:rsidRPr="00A46581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8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5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084" w:type="dxa"/>
            <w:vAlign w:val="bottom"/>
          </w:tcPr>
          <w:p w14:paraId="4260D68F" w14:textId="1A7116A8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2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1813FCA6" w14:textId="17A7DC4E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  <w:tc>
          <w:tcPr>
            <w:tcW w:w="1972" w:type="dxa"/>
            <w:vAlign w:val="bottom"/>
          </w:tcPr>
          <w:p w14:paraId="51D037D5" w14:textId="1DBB5715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54795521" w14:textId="77777777" w:rsidTr="00314C8E">
        <w:tc>
          <w:tcPr>
            <w:tcW w:w="625" w:type="dxa"/>
          </w:tcPr>
          <w:p w14:paraId="1E36EFCF" w14:textId="799D181F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5</w:t>
            </w:r>
          </w:p>
        </w:tc>
        <w:tc>
          <w:tcPr>
            <w:tcW w:w="1972" w:type="dxa"/>
            <w:vAlign w:val="bottom"/>
          </w:tcPr>
          <w:p w14:paraId="3C9AAB98" w14:textId="5D4F8A4C" w:rsidR="00AF486B" w:rsidRPr="00A46581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1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9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084" w:type="dxa"/>
            <w:vAlign w:val="bottom"/>
          </w:tcPr>
          <w:p w14:paraId="14B5C66E" w14:textId="6012E316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8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1C8A2621" w14:textId="0AC40FD1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3B4116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</w:t>
            </w:r>
            <w:r w:rsidR="000F6B5A">
              <w:rPr>
                <w:rFonts w:ascii="Calibri" w:hAnsi="Calibri" w:cs="Calibri"/>
                <w:color w:val="000000"/>
              </w:rPr>
              <w:t>1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3B4116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7AE5945B" w14:textId="284EC24E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082C2B52" w14:textId="77777777" w:rsidTr="00314C8E">
        <w:tc>
          <w:tcPr>
            <w:tcW w:w="625" w:type="dxa"/>
          </w:tcPr>
          <w:p w14:paraId="4DC3A662" w14:textId="1AB362B6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6</w:t>
            </w:r>
          </w:p>
        </w:tc>
        <w:tc>
          <w:tcPr>
            <w:tcW w:w="1972" w:type="dxa"/>
            <w:vAlign w:val="bottom"/>
          </w:tcPr>
          <w:p w14:paraId="65D2DDCF" w14:textId="778CF418" w:rsidR="00AF486B" w:rsidRPr="009E076F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1.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1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659430BA" w14:textId="29743A89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5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011E4A4F" w14:textId="40DF6F29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  <w:tc>
          <w:tcPr>
            <w:tcW w:w="1972" w:type="dxa"/>
            <w:vAlign w:val="bottom"/>
          </w:tcPr>
          <w:p w14:paraId="02155A0C" w14:textId="56B8485E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7F9BE175" w14:textId="77777777" w:rsidTr="00314C8E">
        <w:tc>
          <w:tcPr>
            <w:tcW w:w="625" w:type="dxa"/>
          </w:tcPr>
          <w:p w14:paraId="2186A72B" w14:textId="6EDEA6EC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7</w:t>
            </w:r>
          </w:p>
        </w:tc>
        <w:tc>
          <w:tcPr>
            <w:tcW w:w="1972" w:type="dxa"/>
            <w:vAlign w:val="bottom"/>
          </w:tcPr>
          <w:p w14:paraId="45C7D490" w14:textId="39C8DB6B" w:rsidR="00AF486B" w:rsidRPr="009E076F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2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3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1E328509" w14:textId="11CD9F16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5 </w:t>
            </w:r>
            <w:r>
              <w:rPr>
                <w:rFonts w:ascii="Calibri" w:hAnsi="Calibri" w:cs="Calibri"/>
                <w:color w:val="000000"/>
              </w:rPr>
              <w:t>± 7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972" w:type="dxa"/>
            <w:vAlign w:val="bottom"/>
          </w:tcPr>
          <w:p w14:paraId="13267341" w14:textId="19528AEE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  <w:tc>
          <w:tcPr>
            <w:tcW w:w="1972" w:type="dxa"/>
            <w:vAlign w:val="bottom"/>
          </w:tcPr>
          <w:p w14:paraId="452034F1" w14:textId="0EA88410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677258E4" w14:textId="77777777" w:rsidTr="00314C8E">
        <w:tc>
          <w:tcPr>
            <w:tcW w:w="625" w:type="dxa"/>
          </w:tcPr>
          <w:p w14:paraId="1A253287" w14:textId="6EB69E86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8</w:t>
            </w:r>
          </w:p>
        </w:tc>
        <w:tc>
          <w:tcPr>
            <w:tcW w:w="1972" w:type="dxa"/>
            <w:vAlign w:val="bottom"/>
          </w:tcPr>
          <w:p w14:paraId="2010239C" w14:textId="50C8813F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5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2632E4DA" w14:textId="1ECA5F94" w:rsidR="00AF486B" w:rsidRPr="00CA4A85" w:rsidRDefault="00CA4A85" w:rsidP="00314C8E">
            <w:pPr>
              <w:jc w:val="right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6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0982361F" w14:textId="7FE7D05F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6362FC35" w14:textId="45EC96EE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162B0D4D" w14:textId="77777777" w:rsidTr="00314C8E">
        <w:tc>
          <w:tcPr>
            <w:tcW w:w="625" w:type="dxa"/>
          </w:tcPr>
          <w:p w14:paraId="28C9024A" w14:textId="6EEC5F02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9</w:t>
            </w:r>
          </w:p>
        </w:tc>
        <w:tc>
          <w:tcPr>
            <w:tcW w:w="1972" w:type="dxa"/>
            <w:vAlign w:val="bottom"/>
          </w:tcPr>
          <w:p w14:paraId="42699418" w14:textId="6F412426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3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676333EF" w14:textId="76139C69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9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63CC4225" w14:textId="173981CD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2E127BFB" w14:textId="185B193F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21D9BFA5" w14:textId="77777777" w:rsidTr="00314C8E">
        <w:tc>
          <w:tcPr>
            <w:tcW w:w="625" w:type="dxa"/>
          </w:tcPr>
          <w:p w14:paraId="0CA9F088" w14:textId="7D05B1F4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10</w:t>
            </w:r>
          </w:p>
        </w:tc>
        <w:tc>
          <w:tcPr>
            <w:tcW w:w="1972" w:type="dxa"/>
            <w:vAlign w:val="bottom"/>
          </w:tcPr>
          <w:p w14:paraId="6E7D55AA" w14:textId="07DFC22F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6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594C46CE" w14:textId="191D722E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3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5E4523FA" w14:textId="680E839D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1D82112D" w14:textId="70A8E6E0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08419E61" w14:textId="77777777" w:rsidTr="00314C8E">
        <w:tc>
          <w:tcPr>
            <w:tcW w:w="625" w:type="dxa"/>
          </w:tcPr>
          <w:p w14:paraId="3999DDAE" w14:textId="5E88E2F0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11</w:t>
            </w:r>
          </w:p>
        </w:tc>
        <w:tc>
          <w:tcPr>
            <w:tcW w:w="1972" w:type="dxa"/>
            <w:vAlign w:val="bottom"/>
          </w:tcPr>
          <w:p w14:paraId="5EDA33A7" w14:textId="6B86802F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73FC6688" w14:textId="486B101B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8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34F65995" w14:textId="46E48542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69D76B70" w14:textId="6A5241BB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0F6B5A">
              <w:rPr>
                <w:rFonts w:ascii="Calibri" w:hAnsi="Calibri" w:cs="Calibri"/>
                <w:color w:val="000000"/>
              </w:rPr>
              <w:t>6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3B4116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6.1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B828E5"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</w:tr>
      <w:tr w:rsidR="00AF486B" w14:paraId="2CCE59E6" w14:textId="77777777" w:rsidTr="00314C8E">
        <w:tc>
          <w:tcPr>
            <w:tcW w:w="625" w:type="dxa"/>
          </w:tcPr>
          <w:p w14:paraId="586597EC" w14:textId="4476F06C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12</w:t>
            </w:r>
          </w:p>
        </w:tc>
        <w:tc>
          <w:tcPr>
            <w:tcW w:w="1972" w:type="dxa"/>
            <w:vAlign w:val="bottom"/>
          </w:tcPr>
          <w:p w14:paraId="4C822AC6" w14:textId="106672F0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1.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38AFD94D" w14:textId="38A39F3C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8.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4D3043FA" w14:textId="624D4450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4FACA1F7" w14:textId="077D078E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0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3B4116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3.</w:t>
            </w:r>
            <w:r w:rsidR="000F6B5A">
              <w:rPr>
                <w:rFonts w:ascii="Calibri" w:hAnsi="Calibri" w:cs="Calibri"/>
                <w:color w:val="000000"/>
              </w:rPr>
              <w:t>8</w:t>
            </w:r>
            <w:r w:rsidR="00CA4A85">
              <w:rPr>
                <w:rFonts w:ascii="Calibri" w:hAnsi="Calibri" w:cs="Calibri"/>
                <w:color w:val="000000"/>
              </w:rPr>
              <w:t>x</w:t>
            </w:r>
            <w:r w:rsidR="003F1380">
              <w:rPr>
                <w:rFonts w:ascii="Calibri" w:hAnsi="Calibri" w:cs="Calibri"/>
                <w:color w:val="000000"/>
              </w:rPr>
              <w:t>10</w:t>
            </w:r>
            <w:r w:rsidR="003B4116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AF486B" w14:paraId="47AFBF1D" w14:textId="77777777" w:rsidTr="00314C8E">
        <w:tc>
          <w:tcPr>
            <w:tcW w:w="625" w:type="dxa"/>
          </w:tcPr>
          <w:p w14:paraId="035B85E1" w14:textId="21F233E8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13</w:t>
            </w:r>
          </w:p>
        </w:tc>
        <w:tc>
          <w:tcPr>
            <w:tcW w:w="1972" w:type="dxa"/>
            <w:vAlign w:val="bottom"/>
          </w:tcPr>
          <w:p w14:paraId="692BBA7D" w14:textId="2D32483D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2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4D9E3EA0" w14:textId="71835894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1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972" w:type="dxa"/>
            <w:vAlign w:val="bottom"/>
          </w:tcPr>
          <w:p w14:paraId="4AD56B92" w14:textId="1F85852D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2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788CAC02" w14:textId="762174E9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  <w:tr w:rsidR="00AF486B" w14:paraId="0F46B342" w14:textId="77777777" w:rsidTr="00314C8E">
        <w:tc>
          <w:tcPr>
            <w:tcW w:w="625" w:type="dxa"/>
          </w:tcPr>
          <w:p w14:paraId="3C439513" w14:textId="63BE087F" w:rsidR="00AF486B" w:rsidRPr="00AF486B" w:rsidRDefault="00AF486B" w:rsidP="00314C8E">
            <w:pPr>
              <w:jc w:val="center"/>
              <w:rPr>
                <w:b/>
                <w:bCs/>
              </w:rPr>
            </w:pPr>
            <w:r w:rsidRPr="00AF486B">
              <w:rPr>
                <w:b/>
                <w:bCs/>
              </w:rPr>
              <w:t>14</w:t>
            </w:r>
          </w:p>
        </w:tc>
        <w:tc>
          <w:tcPr>
            <w:tcW w:w="1972" w:type="dxa"/>
            <w:vAlign w:val="bottom"/>
          </w:tcPr>
          <w:p w14:paraId="07BAD611" w14:textId="171DFC0A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.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7.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4" w:type="dxa"/>
            <w:vAlign w:val="bottom"/>
          </w:tcPr>
          <w:p w14:paraId="25B30DB0" w14:textId="36449A33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± 2.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972" w:type="dxa"/>
            <w:vAlign w:val="bottom"/>
          </w:tcPr>
          <w:p w14:paraId="6120E5AA" w14:textId="7D3CD927" w:rsidR="00AF486B" w:rsidRDefault="00CA4A85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± 1.7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972" w:type="dxa"/>
            <w:vAlign w:val="bottom"/>
          </w:tcPr>
          <w:p w14:paraId="46178499" w14:textId="21A830F0" w:rsidR="00AF486B" w:rsidRDefault="00AF486B" w:rsidP="00314C8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LOD</w:t>
            </w:r>
          </w:p>
        </w:tc>
      </w:tr>
    </w:tbl>
    <w:p w14:paraId="698A0F1C" w14:textId="6DF9F491" w:rsidR="00AF486B" w:rsidRPr="00314C8E" w:rsidRDefault="00314C8E">
      <w:r w:rsidRPr="00F44F67">
        <w:rPr>
          <w:b/>
          <w:bCs/>
        </w:rPr>
        <w:t>Supplementary Table 1.</w:t>
      </w:r>
      <w:r>
        <w:t xml:space="preserve"> Response of </w:t>
      </w:r>
      <w:r>
        <w:rPr>
          <w:i/>
          <w:iCs/>
        </w:rPr>
        <w:t>M. aeruginosa</w:t>
      </w:r>
      <w:r>
        <w:t xml:space="preserve"> cells to 0, 0.6, 2.1, and 4.9 </w:t>
      </w:r>
      <w:proofErr w:type="spellStart"/>
      <w:r>
        <w:t>kGy</w:t>
      </w:r>
      <w:proofErr w:type="spellEnd"/>
      <w:r>
        <w:t xml:space="preserve"> eBeam irradiation doses over 14 days. </w:t>
      </w:r>
      <w:r w:rsidR="00415847">
        <w:t xml:space="preserve">Cell concentrations were determined using chlorophyll absorbance at 680 nm using a microplate reader. </w:t>
      </w:r>
      <w:r>
        <w:t xml:space="preserve">Data </w:t>
      </w:r>
      <w:r w:rsidR="00415847">
        <w:t xml:space="preserve">is </w:t>
      </w:r>
      <w:r>
        <w:t xml:space="preserve">expressed as cells/ml </w:t>
      </w:r>
      <w:r>
        <w:rPr>
          <w:rFonts w:cstheme="minorHAnsi"/>
        </w:rPr>
        <w:t>±</w:t>
      </w:r>
      <w:r>
        <w:t xml:space="preserve"> standard deviation. (Limit of detection = 2.5x10</w:t>
      </w:r>
      <w:r>
        <w:rPr>
          <w:vertAlign w:val="superscript"/>
        </w:rPr>
        <w:t>5</w:t>
      </w:r>
      <w:r>
        <w:t xml:space="preserve"> cells/ml).</w:t>
      </w:r>
    </w:p>
    <w:sectPr w:rsidR="00AF486B" w:rsidRPr="00314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6B"/>
    <w:rsid w:val="000F6B5A"/>
    <w:rsid w:val="00307540"/>
    <w:rsid w:val="00314C8E"/>
    <w:rsid w:val="003B4116"/>
    <w:rsid w:val="003F1380"/>
    <w:rsid w:val="00415847"/>
    <w:rsid w:val="00492E2C"/>
    <w:rsid w:val="00702D32"/>
    <w:rsid w:val="009E076F"/>
    <w:rsid w:val="00A46581"/>
    <w:rsid w:val="00AF486B"/>
    <w:rsid w:val="00B828E5"/>
    <w:rsid w:val="00CA4A85"/>
    <w:rsid w:val="00CD3848"/>
    <w:rsid w:val="00F4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2168"/>
  <w15:chartTrackingRefBased/>
  <w15:docId w15:val="{37C444A5-B796-4A03-AC3F-2E8239FFA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C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Folcik</dc:creator>
  <cp:keywords/>
  <dc:description/>
  <cp:lastModifiedBy>Allie Folcik</cp:lastModifiedBy>
  <cp:revision>4</cp:revision>
  <dcterms:created xsi:type="dcterms:W3CDTF">2020-11-30T19:34:00Z</dcterms:created>
  <dcterms:modified xsi:type="dcterms:W3CDTF">2020-11-30T19:36:00Z</dcterms:modified>
</cp:coreProperties>
</file>